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9976" w14:textId="5A5CA73E" w:rsidR="00931282" w:rsidRDefault="004578BD">
      <w:r>
        <w:rPr>
          <w:noProof/>
        </w:rPr>
        <w:drawing>
          <wp:inline distT="0" distB="0" distL="0" distR="0" wp14:anchorId="2F88EC70" wp14:editId="72AF57B4">
            <wp:extent cx="6669405" cy="4860958"/>
            <wp:effectExtent l="38100" t="0" r="1714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1A8C942" w14:textId="77777777" w:rsidR="00855E2D" w:rsidRDefault="00855E2D"/>
    <w:p w14:paraId="7184B352" w14:textId="718484D5" w:rsidR="00855E2D" w:rsidRDefault="00904331">
      <w:r>
        <w:t xml:space="preserve">Figure 1. </w:t>
      </w:r>
      <w:r w:rsidR="00855E2D">
        <w:t>TLS definition</w:t>
      </w:r>
      <w:r w:rsidR="009B489A">
        <w:t xml:space="preserve"> in children</w:t>
      </w:r>
      <w:r w:rsidR="00280197">
        <w:t xml:space="preserve">. </w:t>
      </w:r>
      <w:r w:rsidR="009A0EFE">
        <w:t>For diagnosis of Laboratory TLS</w:t>
      </w:r>
      <w:r w:rsidR="00D6272B">
        <w:t>:</w:t>
      </w:r>
      <w:r w:rsidR="00964C58">
        <w:t xml:space="preserve"> </w:t>
      </w:r>
      <w:r w:rsidR="00280197">
        <w:t xml:space="preserve">2 or more </w:t>
      </w:r>
      <w:r w:rsidR="00EE4D75">
        <w:t>elevated serum levels within 3 days before and 7 d</w:t>
      </w:r>
      <w:r w:rsidR="00964C58">
        <w:t>ays</w:t>
      </w:r>
      <w:r w:rsidR="00EE4D75">
        <w:t xml:space="preserve"> after initiation of chemotherapy</w:t>
      </w:r>
      <w:r w:rsidR="00B47B3A">
        <w:t>. For diagnosis of clinical TLS</w:t>
      </w:r>
      <w:r w:rsidR="006B509E">
        <w:t xml:space="preserve">: Laboratory TLS </w:t>
      </w:r>
      <w:r w:rsidR="002A0073">
        <w:t xml:space="preserve">and </w:t>
      </w:r>
      <w:r w:rsidR="00A142B8">
        <w:t>one of the c</w:t>
      </w:r>
      <w:r w:rsidR="00CF3927">
        <w:t>riteria</w:t>
      </w:r>
      <w:r w:rsidR="00964C58">
        <w:t>.</w:t>
      </w:r>
    </w:p>
    <w:sectPr w:rsidR="00855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BD"/>
    <w:rsid w:val="00024EFF"/>
    <w:rsid w:val="000E6A58"/>
    <w:rsid w:val="00206B87"/>
    <w:rsid w:val="0021072D"/>
    <w:rsid w:val="00280197"/>
    <w:rsid w:val="002A0073"/>
    <w:rsid w:val="004578BD"/>
    <w:rsid w:val="00534291"/>
    <w:rsid w:val="00691F03"/>
    <w:rsid w:val="006B509E"/>
    <w:rsid w:val="006F253F"/>
    <w:rsid w:val="00855E2D"/>
    <w:rsid w:val="008817AC"/>
    <w:rsid w:val="00884C0D"/>
    <w:rsid w:val="00904331"/>
    <w:rsid w:val="00931282"/>
    <w:rsid w:val="00964C58"/>
    <w:rsid w:val="009A0EFE"/>
    <w:rsid w:val="009B489A"/>
    <w:rsid w:val="00A142B8"/>
    <w:rsid w:val="00AF53FA"/>
    <w:rsid w:val="00B47B3A"/>
    <w:rsid w:val="00CF3927"/>
    <w:rsid w:val="00D6272B"/>
    <w:rsid w:val="00D66442"/>
    <w:rsid w:val="00DA429F"/>
    <w:rsid w:val="00EE4D75"/>
    <w:rsid w:val="00F1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B8CEF"/>
  <w15:chartTrackingRefBased/>
  <w15:docId w15:val="{6B593EFE-9923-49F5-9DC4-1BAA65BE7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64C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C9C7809-AEAA-4C6D-991C-D715F47AEC9E}" type="doc">
      <dgm:prSet loTypeId="urn:microsoft.com/office/officeart/2005/8/layout/hList6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0788F46-090C-42CD-B765-B42FE1EEFDC8}">
      <dgm:prSet phldrT="[Text]" custT="1"/>
      <dgm:spPr/>
      <dgm:t>
        <a:bodyPr/>
        <a:lstStyle/>
        <a:p>
          <a:r>
            <a:rPr lang="en-US" sz="2800" b="1">
              <a:latin typeface="Times New Roman" panose="02020603050405020304" pitchFamily="18" charset="0"/>
              <a:cs typeface="Times New Roman" panose="02020603050405020304" pitchFamily="18" charset="0"/>
            </a:rPr>
            <a:t>Laboratory TLS</a:t>
          </a:r>
        </a:p>
      </dgm:t>
    </dgm:pt>
    <dgm:pt modelId="{1DCFEEE0-F8EE-4FD7-9D9F-1C21CEF47322}" type="parTrans" cxnId="{5C71D4C1-4FA5-4D0A-AC2C-375B92AC7A53}">
      <dgm:prSet/>
      <dgm:spPr/>
      <dgm:t>
        <a:bodyPr/>
        <a:lstStyle/>
        <a:p>
          <a:endParaRPr lang="en-US"/>
        </a:p>
      </dgm:t>
    </dgm:pt>
    <dgm:pt modelId="{A3518547-2B34-4D5A-831A-982C4EF70711}" type="sibTrans" cxnId="{5C71D4C1-4FA5-4D0A-AC2C-375B92AC7A53}">
      <dgm:prSet/>
      <dgm:spPr/>
      <dgm:t>
        <a:bodyPr/>
        <a:lstStyle/>
        <a:p>
          <a:endParaRPr lang="en-US"/>
        </a:p>
      </dgm:t>
    </dgm:pt>
    <dgm:pt modelId="{BD14651E-84D8-4A53-9674-5F5BBC31BF3A}">
      <dgm:prSet phldrT="[Text]" custT="1"/>
      <dgm:spPr/>
      <dgm:t>
        <a:bodyPr/>
        <a:lstStyle/>
        <a:p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Uric acid &gt;8 mg/dL</a:t>
          </a:r>
        </a:p>
      </dgm:t>
    </dgm:pt>
    <dgm:pt modelId="{7442D35A-D03F-4BA4-A9B3-6C793C8F3BC5}" type="parTrans" cxnId="{1C954FC9-F784-495C-A0B9-CD453D5039B3}">
      <dgm:prSet/>
      <dgm:spPr/>
      <dgm:t>
        <a:bodyPr/>
        <a:lstStyle/>
        <a:p>
          <a:endParaRPr lang="en-US"/>
        </a:p>
      </dgm:t>
    </dgm:pt>
    <dgm:pt modelId="{5A41CDBA-DB17-49B1-9455-AB3324339177}" type="sibTrans" cxnId="{1C954FC9-F784-495C-A0B9-CD453D5039B3}">
      <dgm:prSet/>
      <dgm:spPr/>
      <dgm:t>
        <a:bodyPr/>
        <a:lstStyle/>
        <a:p>
          <a:endParaRPr lang="en-US"/>
        </a:p>
      </dgm:t>
    </dgm:pt>
    <dgm:pt modelId="{BA143633-1548-4268-8287-60E7B21CA51D}">
      <dgm:prSet phldrT="[Text]" custT="1"/>
      <dgm:spPr/>
      <dgm:t>
        <a:bodyPr/>
        <a:lstStyle/>
        <a:p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Potassium&gt;6 mmole/L</a:t>
          </a:r>
        </a:p>
      </dgm:t>
    </dgm:pt>
    <dgm:pt modelId="{929853C7-74C7-4386-96D7-A93C0DBFC5C5}" type="parTrans" cxnId="{B7C15603-5955-4A4D-A3DE-DDA725760131}">
      <dgm:prSet/>
      <dgm:spPr/>
      <dgm:t>
        <a:bodyPr/>
        <a:lstStyle/>
        <a:p>
          <a:endParaRPr lang="en-US"/>
        </a:p>
      </dgm:t>
    </dgm:pt>
    <dgm:pt modelId="{F479F592-747F-442D-BF17-2E150B155045}" type="sibTrans" cxnId="{B7C15603-5955-4A4D-A3DE-DDA725760131}">
      <dgm:prSet/>
      <dgm:spPr/>
      <dgm:t>
        <a:bodyPr/>
        <a:lstStyle/>
        <a:p>
          <a:endParaRPr lang="en-US"/>
        </a:p>
      </dgm:t>
    </dgm:pt>
    <dgm:pt modelId="{92DE20A2-67A3-4EB0-B94B-683ECDEC0601}">
      <dgm:prSet phldrT="[Text]" custT="1"/>
      <dgm:spPr/>
      <dgm:t>
        <a:bodyPr/>
        <a:lstStyle/>
        <a:p>
          <a:r>
            <a:rPr lang="en-US" sz="2800" b="1">
              <a:latin typeface="Times New Roman" panose="02020603050405020304" pitchFamily="18" charset="0"/>
              <a:cs typeface="Times New Roman" panose="02020603050405020304" pitchFamily="18" charset="0"/>
            </a:rPr>
            <a:t>Clinical TLS</a:t>
          </a:r>
        </a:p>
      </dgm:t>
    </dgm:pt>
    <dgm:pt modelId="{08A266EC-7F67-47D7-8929-5266E38148DA}" type="parTrans" cxnId="{B61E0CBA-7F9C-418E-A988-E207A4CC375A}">
      <dgm:prSet/>
      <dgm:spPr/>
      <dgm:t>
        <a:bodyPr/>
        <a:lstStyle/>
        <a:p>
          <a:endParaRPr lang="en-US"/>
        </a:p>
      </dgm:t>
    </dgm:pt>
    <dgm:pt modelId="{681000A9-9212-4758-87B6-E75DE35DF7B1}" type="sibTrans" cxnId="{B61E0CBA-7F9C-418E-A988-E207A4CC375A}">
      <dgm:prSet/>
      <dgm:spPr/>
      <dgm:t>
        <a:bodyPr/>
        <a:lstStyle/>
        <a:p>
          <a:endParaRPr lang="en-US"/>
        </a:p>
      </dgm:t>
    </dgm:pt>
    <dgm:pt modelId="{96CBAA41-4E02-4058-9763-0383519A29EA}">
      <dgm:prSet phldrT="[Text]" custT="1"/>
      <dgm:spPr/>
      <dgm:t>
        <a:bodyPr/>
        <a:lstStyle/>
        <a:p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AKI ( Creatinine&gt;1.5XUNL)</a:t>
          </a:r>
        </a:p>
      </dgm:t>
    </dgm:pt>
    <dgm:pt modelId="{00A8E297-4752-42D0-A1E2-BA47DC196DE6}" type="parTrans" cxnId="{AB1117AC-314E-4BF6-8720-2645FA3E3B39}">
      <dgm:prSet/>
      <dgm:spPr/>
      <dgm:t>
        <a:bodyPr/>
        <a:lstStyle/>
        <a:p>
          <a:endParaRPr lang="en-US"/>
        </a:p>
      </dgm:t>
    </dgm:pt>
    <dgm:pt modelId="{D01009F9-4E3C-42A5-9D5F-5E2A452E03CF}" type="sibTrans" cxnId="{AB1117AC-314E-4BF6-8720-2645FA3E3B39}">
      <dgm:prSet/>
      <dgm:spPr/>
      <dgm:t>
        <a:bodyPr/>
        <a:lstStyle/>
        <a:p>
          <a:endParaRPr lang="en-US"/>
        </a:p>
      </dgm:t>
    </dgm:pt>
    <dgm:pt modelId="{A3EC0794-C71B-4E78-9A8E-C34311821BF0}">
      <dgm:prSet phldrT="[Text]" custT="1"/>
      <dgm:spPr/>
      <dgm:t>
        <a:bodyPr/>
        <a:lstStyle/>
        <a:p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Seizure, tetany, or other symptomatic hypocalcemia</a:t>
          </a:r>
        </a:p>
      </dgm:t>
    </dgm:pt>
    <dgm:pt modelId="{72E7FE17-F898-4F59-8D22-0A321B22046E}" type="parTrans" cxnId="{1106C4AD-96D8-49BB-A5ED-A6635F4700D2}">
      <dgm:prSet/>
      <dgm:spPr/>
      <dgm:t>
        <a:bodyPr/>
        <a:lstStyle/>
        <a:p>
          <a:endParaRPr lang="en-US"/>
        </a:p>
      </dgm:t>
    </dgm:pt>
    <dgm:pt modelId="{A1E0E48E-C30C-44BE-8917-2F3F1A0E190B}" type="sibTrans" cxnId="{1106C4AD-96D8-49BB-A5ED-A6635F4700D2}">
      <dgm:prSet/>
      <dgm:spPr/>
      <dgm:t>
        <a:bodyPr/>
        <a:lstStyle/>
        <a:p>
          <a:endParaRPr lang="en-US"/>
        </a:p>
      </dgm:t>
    </dgm:pt>
    <dgm:pt modelId="{67DB9D4B-2D00-47C1-BABC-7B76741F2E82}">
      <dgm:prSet phldrT="[Text]" custT="1"/>
      <dgm:spPr/>
      <dgm:t>
        <a:bodyPr/>
        <a:lstStyle/>
        <a:p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Phosphorus &gt;6.5 mg/dL</a:t>
          </a:r>
        </a:p>
      </dgm:t>
    </dgm:pt>
    <dgm:pt modelId="{BB891E11-1E73-4A25-8FE3-1188A4E53C02}" type="parTrans" cxnId="{F2A7A81A-ED7E-4576-BA15-013A1B949BB5}">
      <dgm:prSet/>
      <dgm:spPr/>
      <dgm:t>
        <a:bodyPr/>
        <a:lstStyle/>
        <a:p>
          <a:endParaRPr lang="en-US"/>
        </a:p>
      </dgm:t>
    </dgm:pt>
    <dgm:pt modelId="{131034CE-550E-4EA3-A2BD-B75D35D112EE}" type="sibTrans" cxnId="{F2A7A81A-ED7E-4576-BA15-013A1B949BB5}">
      <dgm:prSet/>
      <dgm:spPr/>
      <dgm:t>
        <a:bodyPr/>
        <a:lstStyle/>
        <a:p>
          <a:endParaRPr lang="en-US"/>
        </a:p>
      </dgm:t>
    </dgm:pt>
    <dgm:pt modelId="{91FE75FA-9A20-49FF-AFC1-402592E3C9C7}">
      <dgm:prSet phldrT="[Text]" custT="1"/>
      <dgm:spPr/>
      <dgm:t>
        <a:bodyPr/>
        <a:lstStyle/>
        <a:p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Corrected calcium&lt;7 mg/dL</a:t>
          </a:r>
        </a:p>
      </dgm:t>
    </dgm:pt>
    <dgm:pt modelId="{A7ABA0AC-863B-4E72-8946-A5DB289187A7}" type="parTrans" cxnId="{449BB0CD-8E58-4254-BED6-D61A4945107C}">
      <dgm:prSet/>
      <dgm:spPr/>
      <dgm:t>
        <a:bodyPr/>
        <a:lstStyle/>
        <a:p>
          <a:endParaRPr lang="en-US"/>
        </a:p>
      </dgm:t>
    </dgm:pt>
    <dgm:pt modelId="{76CD6F0A-0F55-4091-9F6E-68381C671CDD}" type="sibTrans" cxnId="{449BB0CD-8E58-4254-BED6-D61A4945107C}">
      <dgm:prSet/>
      <dgm:spPr/>
      <dgm:t>
        <a:bodyPr/>
        <a:lstStyle/>
        <a:p>
          <a:endParaRPr lang="en-US"/>
        </a:p>
      </dgm:t>
    </dgm:pt>
    <dgm:pt modelId="{264D6BBD-50DC-4F4A-8705-4667D1CA8F3D}">
      <dgm:prSet phldrT="[Text]" custT="1"/>
      <dgm:spPr/>
      <dgm:t>
        <a:bodyPr/>
        <a:lstStyle/>
        <a:p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Cardiac arrythmias</a:t>
          </a:r>
        </a:p>
      </dgm:t>
    </dgm:pt>
    <dgm:pt modelId="{A9FB9C4B-0260-41A8-AA08-D31C1F101F70}" type="parTrans" cxnId="{739639B4-1154-4EC3-B274-31349BA75769}">
      <dgm:prSet/>
      <dgm:spPr/>
      <dgm:t>
        <a:bodyPr/>
        <a:lstStyle/>
        <a:p>
          <a:endParaRPr lang="en-US"/>
        </a:p>
      </dgm:t>
    </dgm:pt>
    <dgm:pt modelId="{8266CD6E-5FDD-429E-A8EB-FF5E729C71ED}" type="sibTrans" cxnId="{739639B4-1154-4EC3-B274-31349BA75769}">
      <dgm:prSet/>
      <dgm:spPr/>
      <dgm:t>
        <a:bodyPr/>
        <a:lstStyle/>
        <a:p>
          <a:endParaRPr lang="en-US"/>
        </a:p>
      </dgm:t>
    </dgm:pt>
    <dgm:pt modelId="{9C03E732-26B2-43BF-B96E-17C02C7B0EAC}" type="pres">
      <dgm:prSet presAssocID="{8C9C7809-AEAA-4C6D-991C-D715F47AEC9E}" presName="Name0" presStyleCnt="0">
        <dgm:presLayoutVars>
          <dgm:dir/>
          <dgm:resizeHandles val="exact"/>
        </dgm:presLayoutVars>
      </dgm:prSet>
      <dgm:spPr/>
    </dgm:pt>
    <dgm:pt modelId="{2E3F8305-C9B2-45EA-A147-D72F862270F5}" type="pres">
      <dgm:prSet presAssocID="{10788F46-090C-42CD-B765-B42FE1EEFDC8}" presName="node" presStyleLbl="node1" presStyleIdx="0" presStyleCnt="2" custScaleY="72676">
        <dgm:presLayoutVars>
          <dgm:bulletEnabled val="1"/>
        </dgm:presLayoutVars>
      </dgm:prSet>
      <dgm:spPr/>
    </dgm:pt>
    <dgm:pt modelId="{0F624C46-C6B9-440B-A76E-624E638E8F56}" type="pres">
      <dgm:prSet presAssocID="{A3518547-2B34-4D5A-831A-982C4EF70711}" presName="sibTrans" presStyleCnt="0"/>
      <dgm:spPr/>
    </dgm:pt>
    <dgm:pt modelId="{07CEE63E-B3BA-4670-BF8D-312D113F0255}" type="pres">
      <dgm:prSet presAssocID="{92DE20A2-67A3-4EB0-B94B-683ECDEC0601}" presName="node" presStyleLbl="node1" presStyleIdx="1" presStyleCnt="2" custScaleY="58021" custLinFactNeighborX="13376" custLinFactNeighborY="-792">
        <dgm:presLayoutVars>
          <dgm:bulletEnabled val="1"/>
        </dgm:presLayoutVars>
      </dgm:prSet>
      <dgm:spPr/>
    </dgm:pt>
  </dgm:ptLst>
  <dgm:cxnLst>
    <dgm:cxn modelId="{3BDF3902-116D-4577-8185-5EB69D037D09}" type="presOf" srcId="{91FE75FA-9A20-49FF-AFC1-402592E3C9C7}" destId="{2E3F8305-C9B2-45EA-A147-D72F862270F5}" srcOrd="0" destOrd="4" presId="urn:microsoft.com/office/officeart/2005/8/layout/hList6"/>
    <dgm:cxn modelId="{B7C15603-5955-4A4D-A3DE-DDA725760131}" srcId="{10788F46-090C-42CD-B765-B42FE1EEFDC8}" destId="{BA143633-1548-4268-8287-60E7B21CA51D}" srcOrd="2" destOrd="0" parTransId="{929853C7-74C7-4386-96D7-A93C0DBFC5C5}" sibTransId="{F479F592-747F-442D-BF17-2E150B155045}"/>
    <dgm:cxn modelId="{F2A7A81A-ED7E-4576-BA15-013A1B949BB5}" srcId="{10788F46-090C-42CD-B765-B42FE1EEFDC8}" destId="{67DB9D4B-2D00-47C1-BABC-7B76741F2E82}" srcOrd="1" destOrd="0" parTransId="{BB891E11-1E73-4A25-8FE3-1188A4E53C02}" sibTransId="{131034CE-550E-4EA3-A2BD-B75D35D112EE}"/>
    <dgm:cxn modelId="{3873B61F-D209-44AF-98C3-05F7FAC6146D}" type="presOf" srcId="{10788F46-090C-42CD-B765-B42FE1EEFDC8}" destId="{2E3F8305-C9B2-45EA-A147-D72F862270F5}" srcOrd="0" destOrd="0" presId="urn:microsoft.com/office/officeart/2005/8/layout/hList6"/>
    <dgm:cxn modelId="{4A2A612C-0F7F-43CF-B828-BB44E39260C1}" type="presOf" srcId="{264D6BBD-50DC-4F4A-8705-4667D1CA8F3D}" destId="{07CEE63E-B3BA-4670-BF8D-312D113F0255}" srcOrd="0" destOrd="2" presId="urn:microsoft.com/office/officeart/2005/8/layout/hList6"/>
    <dgm:cxn modelId="{F64FB137-6071-4EBF-9CC8-51FF7AE0B147}" type="presOf" srcId="{92DE20A2-67A3-4EB0-B94B-683ECDEC0601}" destId="{07CEE63E-B3BA-4670-BF8D-312D113F0255}" srcOrd="0" destOrd="0" presId="urn:microsoft.com/office/officeart/2005/8/layout/hList6"/>
    <dgm:cxn modelId="{02FCF15B-C757-4117-AB4A-28FF1D26D08F}" type="presOf" srcId="{96CBAA41-4E02-4058-9763-0383519A29EA}" destId="{07CEE63E-B3BA-4670-BF8D-312D113F0255}" srcOrd="0" destOrd="1" presId="urn:microsoft.com/office/officeart/2005/8/layout/hList6"/>
    <dgm:cxn modelId="{B0FE366C-3B74-4E2B-B792-76005361A16A}" type="presOf" srcId="{BA143633-1548-4268-8287-60E7B21CA51D}" destId="{2E3F8305-C9B2-45EA-A147-D72F862270F5}" srcOrd="0" destOrd="3" presId="urn:microsoft.com/office/officeart/2005/8/layout/hList6"/>
    <dgm:cxn modelId="{832CCB59-727D-4E4A-853D-5DC4CEE688FA}" type="presOf" srcId="{A3EC0794-C71B-4E78-9A8E-C34311821BF0}" destId="{07CEE63E-B3BA-4670-BF8D-312D113F0255}" srcOrd="0" destOrd="3" presId="urn:microsoft.com/office/officeart/2005/8/layout/hList6"/>
    <dgm:cxn modelId="{AB1117AC-314E-4BF6-8720-2645FA3E3B39}" srcId="{92DE20A2-67A3-4EB0-B94B-683ECDEC0601}" destId="{96CBAA41-4E02-4058-9763-0383519A29EA}" srcOrd="0" destOrd="0" parTransId="{00A8E297-4752-42D0-A1E2-BA47DC196DE6}" sibTransId="{D01009F9-4E3C-42A5-9D5F-5E2A452E03CF}"/>
    <dgm:cxn modelId="{1106C4AD-96D8-49BB-A5ED-A6635F4700D2}" srcId="{92DE20A2-67A3-4EB0-B94B-683ECDEC0601}" destId="{A3EC0794-C71B-4E78-9A8E-C34311821BF0}" srcOrd="2" destOrd="0" parTransId="{72E7FE17-F898-4F59-8D22-0A321B22046E}" sibTransId="{A1E0E48E-C30C-44BE-8917-2F3F1A0E190B}"/>
    <dgm:cxn modelId="{739639B4-1154-4EC3-B274-31349BA75769}" srcId="{92DE20A2-67A3-4EB0-B94B-683ECDEC0601}" destId="{264D6BBD-50DC-4F4A-8705-4667D1CA8F3D}" srcOrd="1" destOrd="0" parTransId="{A9FB9C4B-0260-41A8-AA08-D31C1F101F70}" sibTransId="{8266CD6E-5FDD-429E-A8EB-FF5E729C71ED}"/>
    <dgm:cxn modelId="{B61E0CBA-7F9C-418E-A988-E207A4CC375A}" srcId="{8C9C7809-AEAA-4C6D-991C-D715F47AEC9E}" destId="{92DE20A2-67A3-4EB0-B94B-683ECDEC0601}" srcOrd="1" destOrd="0" parTransId="{08A266EC-7F67-47D7-8929-5266E38148DA}" sibTransId="{681000A9-9212-4758-87B6-E75DE35DF7B1}"/>
    <dgm:cxn modelId="{5C71D4C1-4FA5-4D0A-AC2C-375B92AC7A53}" srcId="{8C9C7809-AEAA-4C6D-991C-D715F47AEC9E}" destId="{10788F46-090C-42CD-B765-B42FE1EEFDC8}" srcOrd="0" destOrd="0" parTransId="{1DCFEEE0-F8EE-4FD7-9D9F-1C21CEF47322}" sibTransId="{A3518547-2B34-4D5A-831A-982C4EF70711}"/>
    <dgm:cxn modelId="{1C954FC9-F784-495C-A0B9-CD453D5039B3}" srcId="{10788F46-090C-42CD-B765-B42FE1EEFDC8}" destId="{BD14651E-84D8-4A53-9674-5F5BBC31BF3A}" srcOrd="0" destOrd="0" parTransId="{7442D35A-D03F-4BA4-A9B3-6C793C8F3BC5}" sibTransId="{5A41CDBA-DB17-49B1-9455-AB3324339177}"/>
    <dgm:cxn modelId="{449BB0CD-8E58-4254-BED6-D61A4945107C}" srcId="{10788F46-090C-42CD-B765-B42FE1EEFDC8}" destId="{91FE75FA-9A20-49FF-AFC1-402592E3C9C7}" srcOrd="3" destOrd="0" parTransId="{A7ABA0AC-863B-4E72-8946-A5DB289187A7}" sibTransId="{76CD6F0A-0F55-4091-9F6E-68381C671CDD}"/>
    <dgm:cxn modelId="{54946DCE-6FFA-4A44-9C03-AB3C945593B1}" type="presOf" srcId="{8C9C7809-AEAA-4C6D-991C-D715F47AEC9E}" destId="{9C03E732-26B2-43BF-B96E-17C02C7B0EAC}" srcOrd="0" destOrd="0" presId="urn:microsoft.com/office/officeart/2005/8/layout/hList6"/>
    <dgm:cxn modelId="{0A52FFEC-7F52-4CC0-97CC-B6B198779A34}" type="presOf" srcId="{67DB9D4B-2D00-47C1-BABC-7B76741F2E82}" destId="{2E3F8305-C9B2-45EA-A147-D72F862270F5}" srcOrd="0" destOrd="2" presId="urn:microsoft.com/office/officeart/2005/8/layout/hList6"/>
    <dgm:cxn modelId="{F7951AF2-A0E6-4F40-A176-DB83D260035B}" type="presOf" srcId="{BD14651E-84D8-4A53-9674-5F5BBC31BF3A}" destId="{2E3F8305-C9B2-45EA-A147-D72F862270F5}" srcOrd="0" destOrd="1" presId="urn:microsoft.com/office/officeart/2005/8/layout/hList6"/>
    <dgm:cxn modelId="{2727A703-7960-4B2A-9E07-DA541BBBC2A8}" type="presParOf" srcId="{9C03E732-26B2-43BF-B96E-17C02C7B0EAC}" destId="{2E3F8305-C9B2-45EA-A147-D72F862270F5}" srcOrd="0" destOrd="0" presId="urn:microsoft.com/office/officeart/2005/8/layout/hList6"/>
    <dgm:cxn modelId="{305F12D9-2216-488A-B95C-CF2F454BEC0A}" type="presParOf" srcId="{9C03E732-26B2-43BF-B96E-17C02C7B0EAC}" destId="{0F624C46-C6B9-440B-A76E-624E638E8F56}" srcOrd="1" destOrd="0" presId="urn:microsoft.com/office/officeart/2005/8/layout/hList6"/>
    <dgm:cxn modelId="{7B684CC8-E468-4B4B-9A6A-D71A8A2D03F8}" type="presParOf" srcId="{9C03E732-26B2-43BF-B96E-17C02C7B0EAC}" destId="{07CEE63E-B3BA-4670-BF8D-312D113F0255}" srcOrd="2" destOrd="0" presId="urn:microsoft.com/office/officeart/2005/8/layout/hList6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E3F8305-C9B2-45EA-A147-D72F862270F5}">
      <dsp:nvSpPr>
        <dsp:cNvPr id="0" name=""/>
        <dsp:cNvSpPr/>
      </dsp:nvSpPr>
      <dsp:spPr>
        <a:xfrm rot="16200000">
          <a:off x="-157560" y="825002"/>
          <a:ext cx="3532749" cy="3210953"/>
        </a:xfrm>
        <a:prstGeom prst="flowChartManualOperati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0" tIns="0" rIns="177800" bIns="0" numCol="1" spcCol="1270" anchor="t" anchorCtr="0">
          <a:noAutofit/>
        </a:bodyPr>
        <a:lstStyle/>
        <a:p>
          <a:pPr marL="0" lvl="0" indent="0" algn="l" defTabSz="1244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8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Laboratory TLS</a:t>
          </a:r>
        </a:p>
        <a:p>
          <a:pPr marL="171450" lvl="1" indent="-171450" algn="l" defTabSz="8001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Uric acid &gt;8 mg/dL</a:t>
          </a:r>
        </a:p>
        <a:p>
          <a:pPr marL="171450" lvl="1" indent="-171450" algn="l" defTabSz="8001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Phosphorus &gt;6.5 mg/dL</a:t>
          </a:r>
        </a:p>
        <a:p>
          <a:pPr marL="171450" lvl="1" indent="-171450" algn="l" defTabSz="8001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Potassium&gt;6 mmole/L</a:t>
          </a:r>
        </a:p>
        <a:p>
          <a:pPr marL="171450" lvl="1" indent="-171450" algn="l" defTabSz="8001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Corrected calcium&lt;7 mg/dL</a:t>
          </a:r>
        </a:p>
      </dsp:txBody>
      <dsp:txXfrm rot="5400000">
        <a:off x="3338" y="1370654"/>
        <a:ext cx="3210953" cy="2119649"/>
      </dsp:txXfrm>
    </dsp:sp>
    <dsp:sp modelId="{07CEE63E-B3BA-4670-BF8D-312D113F0255}">
      <dsp:nvSpPr>
        <dsp:cNvPr id="0" name=""/>
        <dsp:cNvSpPr/>
      </dsp:nvSpPr>
      <dsp:spPr>
        <a:xfrm rot="16200000">
          <a:off x="3653739" y="786503"/>
          <a:ext cx="2820376" cy="3210953"/>
        </a:xfrm>
        <a:prstGeom prst="flowChartManualOperati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0" tIns="0" rIns="177800" bIns="0" numCol="1" spcCol="1270" anchor="t" anchorCtr="0">
          <a:noAutofit/>
        </a:bodyPr>
        <a:lstStyle/>
        <a:p>
          <a:pPr marL="0" lvl="0" indent="0" algn="l" defTabSz="1244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8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Clinical TLS</a:t>
          </a:r>
        </a:p>
        <a:p>
          <a:pPr marL="171450" lvl="1" indent="-171450" algn="l" defTabSz="8001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AKI ( Creatinine&gt;1.5XUNL)</a:t>
          </a:r>
        </a:p>
        <a:p>
          <a:pPr marL="171450" lvl="1" indent="-171450" algn="l" defTabSz="8001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Cardiac arrythmias</a:t>
          </a:r>
        </a:p>
        <a:p>
          <a:pPr marL="171450" lvl="1" indent="-171450" algn="l" defTabSz="8001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800" kern="1200">
              <a:latin typeface="Times New Roman" panose="02020603050405020304" pitchFamily="18" charset="0"/>
              <a:cs typeface="Times New Roman" panose="02020603050405020304" pitchFamily="18" charset="0"/>
            </a:rPr>
            <a:t>Seizure, tetany, or other symptomatic hypocalcemia</a:t>
          </a:r>
        </a:p>
      </dsp:txBody>
      <dsp:txXfrm rot="5400000">
        <a:off x="3458451" y="1545866"/>
        <a:ext cx="3210953" cy="169222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6">
  <dgm:title val=""/>
  <dgm:desc val=""/>
  <dgm:catLst>
    <dgm:cat type="list" pri="18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ptType="node" refType="h"/>
      <dgm:constr type="w" for="ch" ptType="node" refType="w"/>
      <dgm:constr type="primFontSz" for="ch" ptType="node" op="equ"/>
      <dgm:constr type="w" for="ch" forName="sibTrans" refType="w" fact="0.075"/>
    </dgm:constrLst>
    <dgm:ruleLst/>
    <dgm:forEach name="nodesForEach" axis="ch" ptType="node">
      <dgm:layoutNode name="node">
        <dgm:varLst>
          <dgm:bulletEnabled val="1"/>
        </dgm:varLst>
        <dgm:alg type="tx"/>
        <dgm:choose name="Name4">
          <dgm:if name="Name5" func="var" arg="dir" op="equ" val="norm">
            <dgm:shape xmlns:r="http://schemas.openxmlformats.org/officeDocument/2006/relationships" rot="-90" type="flowChartManualOperation" r:blip="">
              <dgm:adjLst/>
            </dgm:shape>
          </dgm:if>
          <dgm:else name="Name6">
            <dgm:shape xmlns:r="http://schemas.openxmlformats.org/officeDocument/2006/relationships" rot="90" type="flowChartManualOperation" r:blip="">
              <dgm:adjLst/>
            </dgm:shape>
          </dgm:else>
        </dgm:choose>
        <dgm:presOf axis="desOrSelf" ptType="node"/>
        <dgm:constrLst>
          <dgm:constr type="primFontSz" val="65"/>
          <dgm:constr type="tMarg"/>
          <dgm:constr type="bMarg"/>
          <dgm:constr type="lMarg" refType="primFontSz" fact="0.5"/>
          <dgm:constr type="rMarg" refType="lMarg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hlawan, Lama</dc:creator>
  <cp:keywords/>
  <dc:description/>
  <cp:lastModifiedBy>Elbahlawan, Lama</cp:lastModifiedBy>
  <cp:revision>2</cp:revision>
  <dcterms:created xsi:type="dcterms:W3CDTF">2023-08-12T04:50:00Z</dcterms:created>
  <dcterms:modified xsi:type="dcterms:W3CDTF">2023-08-12T04:50:00Z</dcterms:modified>
</cp:coreProperties>
</file>